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D69EA">
        <w:rPr>
          <w:rFonts w:ascii="Times New Roman" w:hAnsi="Times New Roman" w:cs="Times New Roman"/>
          <w:b/>
          <w:sz w:val="20"/>
          <w:szCs w:val="20"/>
        </w:rPr>
        <w:t>S5</w:t>
      </w:r>
      <w:r w:rsidRPr="00AE6CA4">
        <w:rPr>
          <w:rFonts w:ascii="Times New Roman" w:hAnsi="Times New Roman" w:cs="Times New Roman"/>
          <w:b/>
          <w:sz w:val="20"/>
          <w:szCs w:val="20"/>
        </w:rPr>
        <w:t>.</w:t>
      </w:r>
      <w:r w:rsidRPr="00AE6CA4">
        <w:rPr>
          <w:rFonts w:ascii="Times New Roman" w:hAnsi="Times New Roman" w:cs="Times New Roman"/>
          <w:sz w:val="20"/>
          <w:szCs w:val="20"/>
        </w:rPr>
        <w:t xml:space="preserve"> Adjusted rate ratios of in-patient Specialist Palliative End-of-life care services and associated geographic and </w:t>
      </w:r>
      <w:proofErr w:type="spellStart"/>
      <w:r w:rsidRPr="00AE6CA4">
        <w:rPr>
          <w:rFonts w:ascii="Times New Roman" w:hAnsi="Times New Roman" w:cs="Times New Roman"/>
          <w:sz w:val="20"/>
          <w:szCs w:val="20"/>
        </w:rPr>
        <w:t>sociodemographic</w:t>
      </w:r>
      <w:proofErr w:type="spellEnd"/>
      <w:r w:rsidRPr="00AE6CA4">
        <w:rPr>
          <w:rFonts w:ascii="Times New Roman" w:hAnsi="Times New Roman" w:cs="Times New Roman"/>
          <w:sz w:val="20"/>
          <w:szCs w:val="20"/>
        </w:rPr>
        <w:t xml:space="preserve"> factor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547"/>
        <w:gridCol w:w="2268"/>
        <w:gridCol w:w="872"/>
        <w:gridCol w:w="2207"/>
        <w:gridCol w:w="872"/>
      </w:tblGrid>
      <w:tr w:rsidR="00C718C7" w:rsidRPr="00AE6CA4" w:rsidTr="00775BD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CA4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6CA4" w:rsidRDefault="00C718C7" w:rsidP="0039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CA4">
              <w:rPr>
                <w:rFonts w:ascii="Times New Roman" w:hAnsi="Times New Roman" w:cs="Times New Roman"/>
                <w:sz w:val="16"/>
                <w:szCs w:val="16"/>
              </w:rPr>
              <w:t xml:space="preserve">Stays receiving SPC in the last 12 months of life 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6CA4" w:rsidRDefault="00C718C7" w:rsidP="00390A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6"/>
                <w:szCs w:val="16"/>
              </w:rPr>
              <w:t>Stays receiving SPC in the last 12 months of life (</w:t>
            </w:r>
            <w:r w:rsidRPr="001431DB">
              <w:rPr>
                <w:rFonts w:ascii="Times New Roman" w:hAnsi="Times New Roman" w:cs="Times New Roman"/>
                <w:sz w:val="16"/>
                <w:szCs w:val="16"/>
              </w:rPr>
              <w:t>prior to last stay</w:t>
            </w:r>
            <w:r w:rsidRPr="00AE6C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18C7" w:rsidRPr="00AE6CA4" w:rsidTr="00775BD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6CA4" w:rsidRDefault="00017AD5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718C7" w:rsidRPr="00AE6CA4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  <w:proofErr w:type="spellEnd"/>
            <w:r w:rsidR="00C718C7" w:rsidRPr="00AE6CA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6CA4" w:rsidRDefault="00017AD5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718C7" w:rsidRPr="00AE6CA4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  <w:proofErr w:type="spellEnd"/>
            <w:r w:rsidR="00C718C7" w:rsidRPr="00AE6CA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718C7" w:rsidRPr="00AE6CA4" w:rsidTr="00775BD4">
        <w:tc>
          <w:tcPr>
            <w:tcW w:w="2547" w:type="dxa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left="175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left="175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140 (1.051, 1.237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sz w:val="18"/>
                <w:szCs w:val="18"/>
              </w:rPr>
              <w:t>0.0015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217 (1.024, 1.447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sz w:val="18"/>
                <w:szCs w:val="18"/>
              </w:rPr>
              <w:t>0.0253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 xml:space="preserve">Age (years) 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2268" w:type="dxa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-54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 (0.668, 1.149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2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 (0.528, 1.373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09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-64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 (0.720, 1.179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1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 (0.540, 1.290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6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21148D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114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74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 (0.670, 1.086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8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 (0.414, 0.978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95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-84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3 (0.646, 1.048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2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 (0.388, 0.921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99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85+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 (0.565, 0.931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 (0.211, 0.545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 xml:space="preserve">Marital Status 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32 (0.865, 1.004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0664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694 (0.593, 0.813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Preferred Language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Non-English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870 (0.749, 1.010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0681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62 (0.698, 1.328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8179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Cancer Type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&gt;1 cancer type*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 (0.625, 1.169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8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 (0.108, 0.564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9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ain/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NS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 (0.695, 1.163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11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7 (0.334, 0.862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01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 (0.709, 1.117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9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 (0.363, 0.834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proofErr w:type="spellStart"/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insitu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7 (0.788, 1.417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06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 (0.585, 1.530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34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 (0.713, 1.033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5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4 (0.400, 0.767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4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Endocrine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 (0.545, 1.440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4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 (0.062, 1.007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3</w:t>
            </w:r>
          </w:p>
        </w:tc>
      </w:tr>
      <w:tr w:rsidR="003F73E0" w:rsidRPr="00AE6CA4" w:rsidTr="00775BD4">
        <w:tc>
          <w:tcPr>
            <w:tcW w:w="2547" w:type="dxa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I 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2268" w:type="dxa"/>
            <w:vAlign w:val="bottom"/>
          </w:tcPr>
          <w:p w:rsidR="003F73E0" w:rsidRPr="00AE6CA4" w:rsidRDefault="003F73E0" w:rsidP="003F73E0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 (0.717, 1.031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7</w:t>
            </w:r>
          </w:p>
        </w:tc>
        <w:tc>
          <w:tcPr>
            <w:tcW w:w="2207" w:type="dxa"/>
            <w:vAlign w:val="bottom"/>
          </w:tcPr>
          <w:p w:rsidR="003F73E0" w:rsidRPr="00AE6CA4" w:rsidRDefault="003F73E0" w:rsidP="003F73E0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 (0.284, 0.559)</w:t>
            </w:r>
          </w:p>
        </w:tc>
        <w:tc>
          <w:tcPr>
            <w:tcW w:w="872" w:type="dxa"/>
          </w:tcPr>
          <w:p w:rsidR="003F73E0" w:rsidRPr="00AE6CA4" w:rsidRDefault="003F73E0" w:rsidP="003F73E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Genitourinary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 (0.672, 1.011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 (0.336, 0.718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2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Gynaecological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 (0.727, 1.237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2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2 (0.458, 1.138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5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Head &amp; Neck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5 (0.603, 1.023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7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 (0.127, 0.474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Hematologic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 (0.563, 0.824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 (0.178, 0.390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Lung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 (0.676, 0.947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 (0.351, 0.630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3 (0.578, 0.955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 (0.209, 0.585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Other**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1 (0.644, 0.923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 (0.237, 0.477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Pancreas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 (0.771, 1.147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2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8 (0.351, 0.736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3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Prostate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ind w:firstLine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ind w:firstLine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ind w:firstLine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3 (1.850, 3.253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1 (1.808, 9.343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7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5+</w:t>
            </w:r>
          </w:p>
        </w:tc>
        <w:tc>
          <w:tcPr>
            <w:tcW w:w="2268" w:type="dxa"/>
            <w:vAlign w:val="bottom"/>
          </w:tcPr>
          <w:p w:rsidR="00C718C7" w:rsidRPr="00AE6CA4" w:rsidRDefault="00C718C7" w:rsidP="00775BD4">
            <w:pPr>
              <w:ind w:firstLine="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2 (1.948, 3.342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207" w:type="dxa"/>
            <w:vAlign w:val="bottom"/>
          </w:tcPr>
          <w:p w:rsidR="00C718C7" w:rsidRPr="00AE6CA4" w:rsidRDefault="00C718C7" w:rsidP="00775BD4">
            <w:pPr>
              <w:ind w:firstLine="15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6 (2.008, 9.889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2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SEIFA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right="-110"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ost Disadvantaged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right="-104"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ore disadvantaged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173 (0.992, 1.388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0616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391 (0.992, 1.951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4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79 (0.971, 1.199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1546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81 (0.863, 1.353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4957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Less disadvantaged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78 (0.857, 1.116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461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17 (0.694, 1.212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5449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Least disadvantaged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188 (0.815, 1.588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4457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395 (0.764, 2.512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2823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MM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etropolitan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Regional Centres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114 (0.866, 1.433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3966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853 (0.506, 1.437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5515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Large rural towns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108 (0.950, 1.292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1911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157 (0.859, 1.558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3351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edium rural towns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24 (0.616, 1.386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039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91 (0.535, 2.224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8087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Small rural towns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98 (0.702, 1.717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6817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59 (0.326, 1.765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5221</w:t>
            </w:r>
          </w:p>
        </w:tc>
      </w:tr>
      <w:tr w:rsidR="00F222F8" w:rsidRPr="00AE6CA4" w:rsidTr="00AC37AD">
        <w:tc>
          <w:tcPr>
            <w:tcW w:w="2547" w:type="dxa"/>
          </w:tcPr>
          <w:p w:rsidR="00F222F8" w:rsidRPr="00AE6CA4" w:rsidRDefault="00F222F8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Travel Time (mins) ***</w:t>
            </w:r>
          </w:p>
        </w:tc>
        <w:tc>
          <w:tcPr>
            <w:tcW w:w="3140" w:type="dxa"/>
            <w:gridSpan w:val="2"/>
          </w:tcPr>
          <w:p w:rsidR="00F222F8" w:rsidRPr="00F222F8" w:rsidRDefault="00F222F8" w:rsidP="00775B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C facility</w:t>
            </w:r>
          </w:p>
        </w:tc>
        <w:tc>
          <w:tcPr>
            <w:tcW w:w="3079" w:type="dxa"/>
            <w:gridSpan w:val="2"/>
          </w:tcPr>
          <w:p w:rsidR="00F222F8" w:rsidRPr="00AE6CA4" w:rsidRDefault="00F222F8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22F8">
              <w:rPr>
                <w:rFonts w:ascii="Times New Roman" w:hAnsi="Times New Roman" w:cs="Times New Roman"/>
                <w:i/>
                <w:sz w:val="18"/>
                <w:szCs w:val="18"/>
              </w:rPr>
              <w:t>SPC fa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ity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-&lt;5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5-&lt;10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875 (0.752, 1.018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0860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42 (0.522, 1.054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0958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0-&lt;15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96 (0.891, 1.114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563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276 (1.001, 1.626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sz w:val="18"/>
                <w:szCs w:val="18"/>
              </w:rPr>
              <w:t>0.0484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5-&lt;30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57 (0.823, 1.112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5707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477 (1.098, 1.986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sz w:val="18"/>
                <w:szCs w:val="18"/>
              </w:rPr>
              <w:t>0.0098</w:t>
            </w:r>
          </w:p>
        </w:tc>
      </w:tr>
      <w:tr w:rsidR="00C718C7" w:rsidRPr="00AE6CA4" w:rsidTr="00775BD4">
        <w:tc>
          <w:tcPr>
            <w:tcW w:w="2547" w:type="dxa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</w:p>
        </w:tc>
        <w:tc>
          <w:tcPr>
            <w:tcW w:w="2268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23 (0.476, 1.098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1286</w:t>
            </w:r>
          </w:p>
        </w:tc>
        <w:tc>
          <w:tcPr>
            <w:tcW w:w="2207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61 (0.357, 1.623)</w:t>
            </w:r>
          </w:p>
        </w:tc>
        <w:tc>
          <w:tcPr>
            <w:tcW w:w="872" w:type="dxa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4803</w:t>
            </w:r>
          </w:p>
        </w:tc>
      </w:tr>
    </w:tbl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Rate ratio from Poisson regression for end-of-life care service utilisation</w:t>
      </w:r>
    </w:p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*’&gt;1 Cancer type’ refers to more than 1 primary cancer site declared</w:t>
      </w:r>
    </w:p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**’Other’ includes all invasive cancer sites not specified above starting with ‘C’ in ICD-10 &amp; exclude non-melanoma skin cancer</w:t>
      </w:r>
    </w:p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***nearest facility with health service (e.g., Emergency Department, Intensive Care Unit, Specialist Palliative Care ward)</w:t>
      </w:r>
    </w:p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RR= rate ratio, OR=odds ratio, CI=confidence interval, MV=mechanical ventilation</w:t>
      </w:r>
    </w:p>
    <w:sectPr w:rsidR="00C718C7" w:rsidRPr="00AE6CA4" w:rsidSect="00DE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22B1"/>
    <w:multiLevelType w:val="hybridMultilevel"/>
    <w:tmpl w:val="407C54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66D2F"/>
    <w:multiLevelType w:val="hybridMultilevel"/>
    <w:tmpl w:val="52308412"/>
    <w:lvl w:ilvl="0" w:tplc="8E06EC4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72A9E"/>
    <w:multiLevelType w:val="hybridMultilevel"/>
    <w:tmpl w:val="1A0EF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6376F"/>
    <w:multiLevelType w:val="hybridMultilevel"/>
    <w:tmpl w:val="833C0544"/>
    <w:lvl w:ilvl="0" w:tplc="AB0A0AE0">
      <w:start w:val="1"/>
      <w:numFmt w:val="upperLetter"/>
      <w:lvlText w:val="%1."/>
      <w:lvlJc w:val="left"/>
      <w:pPr>
        <w:ind w:left="947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667" w:hanging="360"/>
      </w:pPr>
    </w:lvl>
    <w:lvl w:ilvl="2" w:tplc="0C09001B">
      <w:start w:val="1"/>
      <w:numFmt w:val="lowerRoman"/>
      <w:lvlText w:val="%3."/>
      <w:lvlJc w:val="right"/>
      <w:pPr>
        <w:ind w:left="2387" w:hanging="180"/>
      </w:pPr>
    </w:lvl>
    <w:lvl w:ilvl="3" w:tplc="0C09000F" w:tentative="1">
      <w:start w:val="1"/>
      <w:numFmt w:val="decimal"/>
      <w:lvlText w:val="%4."/>
      <w:lvlJc w:val="left"/>
      <w:pPr>
        <w:ind w:left="3107" w:hanging="360"/>
      </w:pPr>
    </w:lvl>
    <w:lvl w:ilvl="4" w:tplc="0C090019" w:tentative="1">
      <w:start w:val="1"/>
      <w:numFmt w:val="lowerLetter"/>
      <w:lvlText w:val="%5."/>
      <w:lvlJc w:val="left"/>
      <w:pPr>
        <w:ind w:left="3827" w:hanging="360"/>
      </w:pPr>
    </w:lvl>
    <w:lvl w:ilvl="5" w:tplc="0C09001B" w:tentative="1">
      <w:start w:val="1"/>
      <w:numFmt w:val="lowerRoman"/>
      <w:lvlText w:val="%6."/>
      <w:lvlJc w:val="right"/>
      <w:pPr>
        <w:ind w:left="4547" w:hanging="180"/>
      </w:pPr>
    </w:lvl>
    <w:lvl w:ilvl="6" w:tplc="0C09000F" w:tentative="1">
      <w:start w:val="1"/>
      <w:numFmt w:val="decimal"/>
      <w:lvlText w:val="%7."/>
      <w:lvlJc w:val="left"/>
      <w:pPr>
        <w:ind w:left="5267" w:hanging="360"/>
      </w:pPr>
    </w:lvl>
    <w:lvl w:ilvl="7" w:tplc="0C090019" w:tentative="1">
      <w:start w:val="1"/>
      <w:numFmt w:val="lowerLetter"/>
      <w:lvlText w:val="%8."/>
      <w:lvlJc w:val="left"/>
      <w:pPr>
        <w:ind w:left="5987" w:hanging="360"/>
      </w:pPr>
    </w:lvl>
    <w:lvl w:ilvl="8" w:tplc="0C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>
    <w:nsid w:val="227D407D"/>
    <w:multiLevelType w:val="hybridMultilevel"/>
    <w:tmpl w:val="56321F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AF1ED6"/>
    <w:multiLevelType w:val="hybridMultilevel"/>
    <w:tmpl w:val="D4205FF6"/>
    <w:lvl w:ilvl="0" w:tplc="4288E6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0C7FDC"/>
    <w:multiLevelType w:val="hybridMultilevel"/>
    <w:tmpl w:val="12BE83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2939DD"/>
    <w:multiLevelType w:val="hybridMultilevel"/>
    <w:tmpl w:val="0F5C7A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1135D9"/>
    <w:multiLevelType w:val="hybridMultilevel"/>
    <w:tmpl w:val="0808557E"/>
    <w:lvl w:ilvl="0" w:tplc="F35CA1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C9026E"/>
    <w:multiLevelType w:val="hybridMultilevel"/>
    <w:tmpl w:val="E8443EF8"/>
    <w:lvl w:ilvl="0" w:tplc="BB5C3D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935351"/>
    <w:multiLevelType w:val="hybridMultilevel"/>
    <w:tmpl w:val="2286D1C8"/>
    <w:lvl w:ilvl="0" w:tplc="923455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5A7D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A09F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70BC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A604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CE23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90C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5E87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1A40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98F1715"/>
    <w:multiLevelType w:val="hybridMultilevel"/>
    <w:tmpl w:val="F2623C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A463FE"/>
    <w:multiLevelType w:val="hybridMultilevel"/>
    <w:tmpl w:val="BA1430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0B2874"/>
    <w:multiLevelType w:val="hybridMultilevel"/>
    <w:tmpl w:val="C1DE1BE0"/>
    <w:lvl w:ilvl="0" w:tplc="7D7C65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B1BF2"/>
    <w:multiLevelType w:val="hybridMultilevel"/>
    <w:tmpl w:val="49244D1E"/>
    <w:lvl w:ilvl="0" w:tplc="60C016A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E97033"/>
    <w:multiLevelType w:val="hybridMultilevel"/>
    <w:tmpl w:val="16C8697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41203"/>
    <w:multiLevelType w:val="hybridMultilevel"/>
    <w:tmpl w:val="660C3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E93DEC"/>
    <w:multiLevelType w:val="hybridMultilevel"/>
    <w:tmpl w:val="FC0022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787F62"/>
    <w:multiLevelType w:val="hybridMultilevel"/>
    <w:tmpl w:val="739A75E4"/>
    <w:lvl w:ilvl="0" w:tplc="38BE38EE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6"/>
  </w:num>
  <w:num w:numId="4">
    <w:abstractNumId w:val="14"/>
  </w:num>
  <w:num w:numId="5">
    <w:abstractNumId w:val="2"/>
  </w:num>
  <w:num w:numId="6">
    <w:abstractNumId w:val="16"/>
  </w:num>
  <w:num w:numId="7">
    <w:abstractNumId w:val="12"/>
  </w:num>
  <w:num w:numId="8">
    <w:abstractNumId w:val="3"/>
  </w:num>
  <w:num w:numId="9">
    <w:abstractNumId w:val="13"/>
  </w:num>
  <w:num w:numId="10">
    <w:abstractNumId w:val="11"/>
  </w:num>
  <w:num w:numId="11">
    <w:abstractNumId w:val="18"/>
  </w:num>
  <w:num w:numId="12">
    <w:abstractNumId w:val="7"/>
  </w:num>
  <w:num w:numId="13">
    <w:abstractNumId w:val="5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  <w:num w:numId="18">
    <w:abstractNumId w:val="8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56E6"/>
    <w:rsid w:val="00017AD5"/>
    <w:rsid w:val="000A4C39"/>
    <w:rsid w:val="000C7A83"/>
    <w:rsid w:val="000E324D"/>
    <w:rsid w:val="00101007"/>
    <w:rsid w:val="0011010F"/>
    <w:rsid w:val="001956CB"/>
    <w:rsid w:val="001C5FDE"/>
    <w:rsid w:val="0021148D"/>
    <w:rsid w:val="00390AC5"/>
    <w:rsid w:val="003D56E6"/>
    <w:rsid w:val="003F73E0"/>
    <w:rsid w:val="00434132"/>
    <w:rsid w:val="00483C23"/>
    <w:rsid w:val="004E31C3"/>
    <w:rsid w:val="0070239B"/>
    <w:rsid w:val="007151BE"/>
    <w:rsid w:val="00775BD4"/>
    <w:rsid w:val="00786BA9"/>
    <w:rsid w:val="00830E5D"/>
    <w:rsid w:val="009440EE"/>
    <w:rsid w:val="00953471"/>
    <w:rsid w:val="00A10FB8"/>
    <w:rsid w:val="00A15BBF"/>
    <w:rsid w:val="00A52EB4"/>
    <w:rsid w:val="00A84A9B"/>
    <w:rsid w:val="00AA64FE"/>
    <w:rsid w:val="00AB3C6F"/>
    <w:rsid w:val="00AB6BF3"/>
    <w:rsid w:val="00B52336"/>
    <w:rsid w:val="00C718C7"/>
    <w:rsid w:val="00CA6F15"/>
    <w:rsid w:val="00CD2DBB"/>
    <w:rsid w:val="00CE7F5C"/>
    <w:rsid w:val="00DE2B6B"/>
    <w:rsid w:val="00ED69EA"/>
    <w:rsid w:val="00F222F8"/>
    <w:rsid w:val="00F67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8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718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8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18C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718C7"/>
    <w:pPr>
      <w:ind w:left="720"/>
      <w:contextualSpacing/>
    </w:pPr>
  </w:style>
  <w:style w:type="paragraph" w:customStyle="1" w:styleId="Default">
    <w:name w:val="Default"/>
    <w:rsid w:val="00C718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718C7"/>
    <w:pPr>
      <w:widowControl w:val="0"/>
      <w:spacing w:after="0" w:line="360" w:lineRule="auto"/>
      <w:ind w:left="587"/>
    </w:pPr>
    <w:rPr>
      <w:rFonts w:ascii="Times New Roman" w:eastAsia="Century" w:hAnsi="Times New Roman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718C7"/>
    <w:rPr>
      <w:rFonts w:ascii="Times New Roman" w:eastAsia="Century" w:hAnsi="Times New Roman"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C7"/>
  </w:style>
  <w:style w:type="paragraph" w:styleId="Footer">
    <w:name w:val="footer"/>
    <w:basedOn w:val="Normal"/>
    <w:link w:val="Foot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8C7"/>
  </w:style>
  <w:style w:type="character" w:styleId="Hyperlink">
    <w:name w:val="Hyperlink"/>
    <w:basedOn w:val="DefaultParagraphFont"/>
    <w:uiPriority w:val="99"/>
    <w:unhideWhenUsed/>
    <w:rsid w:val="00C718C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C7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C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C7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Cerni</dc:creator>
  <cp:lastModifiedBy>xml</cp:lastModifiedBy>
  <cp:revision>2</cp:revision>
  <dcterms:created xsi:type="dcterms:W3CDTF">2023-05-26T08:42:00Z</dcterms:created>
  <dcterms:modified xsi:type="dcterms:W3CDTF">2023-05-26T08:42:00Z</dcterms:modified>
</cp:coreProperties>
</file>